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Table S1 Baseline data of patien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tbl>
      <w:tblPr>
        <w:tblW w:w="1502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9"/>
        <w:gridCol w:w="1267"/>
        <w:gridCol w:w="1253"/>
        <w:gridCol w:w="774"/>
        <w:gridCol w:w="1240"/>
        <w:gridCol w:w="1226"/>
        <w:gridCol w:w="787"/>
        <w:gridCol w:w="1267"/>
        <w:gridCol w:w="1253"/>
        <w:gridCol w:w="800"/>
        <w:gridCol w:w="1240"/>
        <w:gridCol w:w="1280"/>
        <w:gridCol w:w="765"/>
      </w:tblGrid>
      <w:tr>
        <w:trPr>
          <w:tblHeader w:val="true"/>
          <w:trHeight w:val="404" w:hRule="atLeast"/>
          <w:cantSplit w:val="true"/>
        </w:trPr>
        <w:tc>
          <w:tcPr>
            <w:tcW w:w="1869" w:type="dxa"/>
            <w:vMerge w:val="restart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3294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FOXD1</w:t>
            </w:r>
          </w:p>
        </w:tc>
        <w:tc>
          <w:tcPr>
            <w:tcW w:w="3253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FOXD2</w:t>
            </w:r>
          </w:p>
        </w:tc>
        <w:tc>
          <w:tcPr>
            <w:tcW w:w="3320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FOXD3</w:t>
            </w:r>
          </w:p>
        </w:tc>
        <w:tc>
          <w:tcPr>
            <w:tcW w:w="3285" w:type="dxa"/>
            <w:gridSpan w:val="3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FOXD</w:t>
            </w:r>
            <w:r>
              <w:rPr>
                <w:rFonts w:eastAsia="宋体" w:cs="DejaVu Sans;Segoe Print" w:ascii="Arial" w:hAnsi="Arial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blHeader w:val="true"/>
          <w:trHeight w:val="404" w:hRule="atLeast"/>
          <w:cantSplit w:val="true"/>
        </w:trPr>
        <w:tc>
          <w:tcPr>
            <w:tcW w:w="1869" w:type="dxa"/>
            <w:vMerge w:val="continue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Low expression</w:t>
            </w:r>
          </w:p>
        </w:tc>
        <w:tc>
          <w:tcPr>
            <w:tcW w:w="125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High expression</w:t>
            </w:r>
          </w:p>
        </w:tc>
        <w:tc>
          <w:tcPr>
            <w:tcW w:w="77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Low expression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High expression</w:t>
            </w:r>
          </w:p>
        </w:tc>
        <w:tc>
          <w:tcPr>
            <w:tcW w:w="78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6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Low expression</w:t>
            </w:r>
          </w:p>
        </w:tc>
        <w:tc>
          <w:tcPr>
            <w:tcW w:w="125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High expression</w:t>
            </w:r>
          </w:p>
        </w:tc>
        <w:tc>
          <w:tcPr>
            <w:tcW w:w="8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Low expression</w:t>
            </w:r>
          </w:p>
        </w:tc>
        <w:tc>
          <w:tcPr>
            <w:tcW w:w="128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High expression</w:t>
            </w:r>
          </w:p>
        </w:tc>
        <w:tc>
          <w:tcPr>
            <w:tcW w:w="76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b w:val="false"/>
                <w:bCs w:val="false"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407" w:hRule="atLeast"/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471</w:t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4 (2.2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 (0.9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 (1.2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2 (1.9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2 (1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 (1.2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2 (1.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 (1.2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1 (9.5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0 (7.8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1 (8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0 (9.4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0 (9.4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1 (8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1 (9.5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0 (7.8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15 (33.5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21 (34.5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17 (33.9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19 (34.2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11 (32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25 (35.1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14 (33.4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22 (34.6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0 (4.7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4 (6.9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5 (7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9 (4.5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7 (5.8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7 (5.8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4 (5.3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0 (6.2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13</w:t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0 (28.1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8 (29.4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6 (29.1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2 (28.4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04 (31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64 (25.6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66 (25.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02 (31.6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3 (13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70 (10.9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7 (10.5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6 (13.4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70 (10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3 (13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9 (13.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 (10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7 (8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2 (9.7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7 (10.5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2 (8.1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6 (7.2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73 (11.4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5 (10.2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4 (8.4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29</w:t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27 (40.2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48 (44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43 (43.1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32 (41.1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35 (41.7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40 (42.6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36 (41.8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39 (42.4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8 (8.5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1 (7.3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0 (7.1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9 (8.7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9 (6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0 (8.9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1 (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8 (6.7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4 (10.3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7 (7.5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4 (8.7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7 (9.1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1 (9.8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0 (8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9 (9.5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2 (8.3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05 (16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33 (21.3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25 (20.1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13 (18.1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31 (21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07 (17.2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8 (15.7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40 (22.5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2 (14.8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2 (14.8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3 (14.9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1 (14.6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0 (12.8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04 (16.7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05 (16.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79 (12.7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9 (7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1 (6.6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1 (6.6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9 (7.9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40 (6.4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0 (8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1 (8.2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39 (6.3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43</w:t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41 (21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60 (24.8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43 (22.2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58 (24.5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57 (24.4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44 (22.4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44 (22.4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57 (24.4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1 (28.1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62 (25.2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79 (27.8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64 (25.5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65 (25.6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78 (27.6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78 (27.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65 (25.6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691</w:t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54 (23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22 (18.9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31 (20.3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45 (22.5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37 (21.3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39 (21.6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35 (21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41 (21.9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68 (26.1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00 (31.1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91 (29.7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77 (27.5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5 (28.7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3 (28.4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7 (2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1 (28.1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Lymphatic invasion, n (%)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318</w:t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0 (30.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70 (29.2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77 (30.4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73 (29.7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92 (33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58 (27.1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68 (28.9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2 (31.3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13 (19.4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19 (20.4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13 (19.4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19 (20.4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4 (16.2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38 (23.7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22 (21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10 (18.9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History of colon polyps, n (%)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02</w:t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04 (36.8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73 (31.2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76 (31.7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01 (36.2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95 (35.1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2 (32.8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82 (32.8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195 (35.1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79 (14.2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9 (17.8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8 (17.7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0 (14.4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2 (14.8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6 (17.3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97 (17.5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81 (14.6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49</w:t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68 (41.6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47 (38.4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49 (38.7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66 (41.3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64 (41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51 (39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68 (41.6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247 (38.4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4 (8.4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75 (11.6%)</w:t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73 (11.3%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6 (8.7%)</w:t>
            </w:r>
          </w:p>
        </w:tc>
        <w:tc>
          <w:tcPr>
            <w:tcW w:w="78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8 (9%)</w:t>
            </w:r>
          </w:p>
        </w:tc>
        <w:tc>
          <w:tcPr>
            <w:tcW w:w="12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71 (11%)</w:t>
            </w:r>
          </w:p>
        </w:tc>
        <w:tc>
          <w:tcPr>
            <w:tcW w:w="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54 (8.4%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75 (11.6%)</w:t>
            </w:r>
          </w:p>
        </w:tc>
        <w:tc>
          <w:tcPr>
            <w:tcW w:w="76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en-US" w:bidi="ar-SA"/>
              </w:rPr>
            </w:r>
          </w:p>
        </w:tc>
      </w:tr>
      <w:tr>
        <w:trPr>
          <w:cantSplit w:val="true"/>
        </w:trPr>
        <w:tc>
          <w:tcPr>
            <w:tcW w:w="186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Age, meidan (IQR)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6 (57, 75)</w:t>
            </w:r>
          </w:p>
        </w:tc>
        <w:tc>
          <w:tcPr>
            <w:tcW w:w="125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9 (60, 77)</w:t>
            </w:r>
          </w:p>
        </w:tc>
        <w:tc>
          <w:tcPr>
            <w:tcW w:w="774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Arial" w:hAnsi="Arial" w:eastAsia="DejaVu Sans;Segoe Print" w:cs="DejaVu Sans;Segoe Print"/>
                <w:color w:val="000000"/>
                <w:sz w:val="18"/>
                <w:szCs w:val="18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9 (59, 77)</w:t>
            </w:r>
          </w:p>
        </w:tc>
        <w:tc>
          <w:tcPr>
            <w:tcW w:w="1226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7 (57, 74)</w:t>
            </w:r>
          </w:p>
        </w:tc>
        <w:tc>
          <w:tcPr>
            <w:tcW w:w="78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267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8 (58, 75)</w:t>
            </w:r>
          </w:p>
        </w:tc>
        <w:tc>
          <w:tcPr>
            <w:tcW w:w="1253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8 (58, 77)</w:t>
            </w:r>
          </w:p>
        </w:tc>
        <w:tc>
          <w:tcPr>
            <w:tcW w:w="80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124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8 (58, 75)</w:t>
            </w:r>
          </w:p>
        </w:tc>
        <w:tc>
          <w:tcPr>
            <w:tcW w:w="128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68 (58, 77)</w:t>
            </w:r>
          </w:p>
        </w:tc>
        <w:tc>
          <w:tcPr>
            <w:tcW w:w="765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Calibri" w:hAnsi="Calibri" w:eastAsia="宋体" w:cs="Times New Roman"/>
                <w:sz w:val="24"/>
                <w:szCs w:val="24"/>
                <w:lang w:val="en-US" w:eastAsia="en-US" w:bidi="ar-SA"/>
              </w:rPr>
            </w:pPr>
            <w:r>
              <w:rPr>
                <w:rFonts w:eastAsia="DejaVu Sans;Segoe Print" w:cs="DejaVu Sans;Segoe Print" w:ascii="Arial" w:hAnsi="Arial"/>
                <w:color w:val="000000"/>
                <w:sz w:val="18"/>
                <w:szCs w:val="18"/>
              </w:rPr>
              <w:t>0.452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5:06:00Z</dcterms:created>
  <dc:creator>Meng</dc:creator>
  <dc:description/>
  <dc:language>en-US</dc:language>
  <cp:lastModifiedBy>Bingbing Shang</cp:lastModifiedBy>
  <dcterms:modified xsi:type="dcterms:W3CDTF">2024-08-02T07:50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8431C5D68F4744AE9126EE6B836A83</vt:lpwstr>
  </property>
  <property fmtid="{D5CDD505-2E9C-101B-9397-08002B2CF9AE}" pid="3" name="KSOProductBuildVer">
    <vt:lpwstr>2052-12.1.0.17813</vt:lpwstr>
  </property>
  <property fmtid="{D5CDD505-2E9C-101B-9397-08002B2CF9AE}" pid="4" name="commondata">
    <vt:lpwstr>commondata</vt:lpwstr>
  </property>
</Properties>
</file>